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2EC" w:rsidRDefault="006972EC" w:rsidP="006972EC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B4E1F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927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063E">
        <w:rPr>
          <w:rFonts w:ascii="Times New Roman" w:hAnsi="Times New Roman" w:cs="Times New Roman"/>
          <w:b/>
          <w:sz w:val="24"/>
          <w:szCs w:val="24"/>
        </w:rPr>
        <w:t>Two-D</w:t>
      </w:r>
      <w:r w:rsidR="00B8756F">
        <w:rPr>
          <w:rFonts w:ascii="Times New Roman" w:hAnsi="Times New Roman" w:cs="Times New Roman"/>
          <w:b/>
          <w:sz w:val="24"/>
          <w:szCs w:val="24"/>
        </w:rPr>
        <w:t>igit, Four-Digit and Mixed-Digit</w:t>
      </w:r>
      <w:r w:rsidR="0052063E">
        <w:rPr>
          <w:rFonts w:ascii="Times New Roman" w:hAnsi="Times New Roman" w:cs="Times New Roman"/>
          <w:b/>
          <w:sz w:val="24"/>
          <w:szCs w:val="24"/>
        </w:rPr>
        <w:t xml:space="preserve"> HLA </w:t>
      </w:r>
      <w:r w:rsidRPr="00492747">
        <w:rPr>
          <w:rFonts w:ascii="Times New Roman" w:hAnsi="Times New Roman" w:cs="Times New Roman"/>
          <w:b/>
          <w:sz w:val="24"/>
          <w:szCs w:val="24"/>
        </w:rPr>
        <w:t>Prediction Model Results</w:t>
      </w:r>
      <w:r w:rsidR="004F0FAE">
        <w:rPr>
          <w:rFonts w:ascii="Times New Roman" w:hAnsi="Times New Roman" w:cs="Times New Roman"/>
          <w:b/>
          <w:sz w:val="24"/>
          <w:szCs w:val="24"/>
        </w:rPr>
        <w:t xml:space="preserve">, Showing Similar Discriminative Abilities </w:t>
      </w:r>
    </w:p>
    <w:p w:rsidR="0052063E" w:rsidRPr="00A17169" w:rsidRDefault="0052063E" w:rsidP="006972EC">
      <w:pPr>
        <w:pStyle w:val="NoSpacing"/>
        <w:jc w:val="center"/>
        <w:rPr>
          <w:rFonts w:ascii="Times New Roman" w:hAnsi="Times New Roman" w:cs="Times New Roman"/>
          <w:b/>
          <w:sz w:val="14"/>
          <w:szCs w:val="24"/>
        </w:rPr>
      </w:pPr>
    </w:p>
    <w:tbl>
      <w:tblPr>
        <w:tblW w:w="4052" w:type="pct"/>
        <w:jc w:val="center"/>
        <w:tblInd w:w="-5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739"/>
        <w:gridCol w:w="979"/>
        <w:gridCol w:w="1052"/>
        <w:gridCol w:w="1137"/>
        <w:gridCol w:w="997"/>
        <w:gridCol w:w="997"/>
        <w:gridCol w:w="1220"/>
        <w:gridCol w:w="1096"/>
        <w:gridCol w:w="1135"/>
        <w:gridCol w:w="1135"/>
      </w:tblGrid>
      <w:tr w:rsidR="002A40B4" w:rsidRPr="009F087A" w:rsidTr="00B111D1">
        <w:trPr>
          <w:trHeight w:val="283"/>
          <w:jc w:val="center"/>
        </w:trPr>
        <w:tc>
          <w:tcPr>
            <w:tcW w:w="5000" w:type="pct"/>
            <w:gridSpan w:val="10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B4" w:rsidRPr="009F087A" w:rsidRDefault="002A40B4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TCCC</w:t>
            </w:r>
          </w:p>
        </w:tc>
      </w:tr>
      <w:tr w:rsidR="00B64E99" w:rsidRPr="009F087A" w:rsidTr="00B111D1">
        <w:trPr>
          <w:trHeight w:val="283"/>
          <w:jc w:val="center"/>
        </w:trPr>
        <w:tc>
          <w:tcPr>
            <w:tcW w:w="75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isk Category</w:t>
            </w:r>
          </w:p>
        </w:tc>
        <w:tc>
          <w:tcPr>
            <w:tcW w:w="137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64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Digit Resolution Model </w:t>
            </w:r>
          </w:p>
        </w:tc>
        <w:tc>
          <w:tcPr>
            <w:tcW w:w="1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4E99" w:rsidRPr="009F087A" w:rsidRDefault="00B64E99" w:rsidP="0052063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>Four-Digit Resolution Model</w:t>
            </w:r>
          </w:p>
        </w:tc>
        <w:tc>
          <w:tcPr>
            <w:tcW w:w="1465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>Mixed-Digit Resolution Model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n=1516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061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4221B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1647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256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n=1342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C256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966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C256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1126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n=1516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061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1647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duced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40 (29.0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7 (25.2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3 (59.1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86 (28.8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2 (25.1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D8195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678 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60.2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71 (31.1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3 (26.7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52 (63.9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8 (7.1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78   (7.4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85767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0   (8.5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5 (10.1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2 (10.6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2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1.7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1 (19.9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8 (20.5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4 (18.5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levated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6 (26.8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96 (27.9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0 (20.6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0 (13.4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1 (14.6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24 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11.0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4 (12.8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5 (13.7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1   (7.3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2 (37.1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20 (39.6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4 (11.8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41 (47.8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1 (49.8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2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7.1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50 (36.3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15 (39.1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70 (10.3)</w:t>
            </w:r>
          </w:p>
        </w:tc>
      </w:tr>
      <w:tr w:rsidR="007E7EE0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EE0" w:rsidRPr="009F087A" w:rsidRDefault="009F087A" w:rsidP="00AD67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C</w:t>
            </w:r>
            <w:r w:rsidR="00FC329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7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EE0" w:rsidRPr="009F087A" w:rsidRDefault="009F087A" w:rsidP="009F087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4 (0.726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76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)</w:t>
            </w:r>
          </w:p>
        </w:tc>
        <w:tc>
          <w:tcPr>
            <w:tcW w:w="1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7EE0" w:rsidRPr="009F087A" w:rsidRDefault="009F087A" w:rsidP="009F087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65 (0.745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0.78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)</w:t>
            </w:r>
          </w:p>
        </w:tc>
        <w:tc>
          <w:tcPr>
            <w:tcW w:w="1465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7EE0" w:rsidRPr="009F087A" w:rsidRDefault="00726D00" w:rsidP="00E4726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.764 (0.746-0.782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5000" w:type="pct"/>
            <w:gridSpan w:val="10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0B4" w:rsidRPr="009F087A" w:rsidRDefault="002A40B4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KRAGG</w:t>
            </w:r>
          </w:p>
        </w:tc>
      </w:tr>
      <w:tr w:rsidR="00B64E99" w:rsidRPr="009F087A" w:rsidTr="00B111D1">
        <w:trPr>
          <w:trHeight w:val="283"/>
          <w:jc w:val="center"/>
        </w:trPr>
        <w:tc>
          <w:tcPr>
            <w:tcW w:w="757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isk Category</w:t>
            </w:r>
          </w:p>
        </w:tc>
        <w:tc>
          <w:tcPr>
            <w:tcW w:w="137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64E9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wo-Digit Resolution Model </w:t>
            </w:r>
          </w:p>
        </w:tc>
        <w:tc>
          <w:tcPr>
            <w:tcW w:w="1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>Four-Digit Resolution Model</w:t>
            </w:r>
          </w:p>
        </w:tc>
        <w:tc>
          <w:tcPr>
            <w:tcW w:w="1465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b/>
                <w:sz w:val="24"/>
                <w:szCs w:val="24"/>
              </w:rPr>
              <w:t>Mixed-Digit Resolution Model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000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n=2623 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000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508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00033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1500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+ n=1534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8576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10</w:t>
            </w:r>
            <w:r w:rsidR="003E122F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8576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735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ro</w:t>
            </w:r>
            <w:proofErr w:type="spellEnd"/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 n=2623 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PA+ n=1508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ols n=1500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duced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02 (30.6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9 (27.1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31 (62.1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2 (22.3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1 (20.8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93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53.5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44 (32.2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30 (28.5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87 (65.8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verage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86 (7.1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6 (8.4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8   (9.2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7 (10.2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5 (10.4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99 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 (13.5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44 (20.7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37 (22.3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70 (18.0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Elevated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32 (27.9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09 (27.1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88 (19.2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0 (13.0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1 (13.6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82  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11.2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388 (14.8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215 (14.3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18   (7.9)</w:t>
            </w:r>
          </w:p>
        </w:tc>
      </w:tr>
      <w:tr w:rsidR="002A40B4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426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903 (34.4)</w:t>
            </w: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4 (37.4)</w:t>
            </w:r>
          </w:p>
        </w:tc>
        <w:tc>
          <w:tcPr>
            <w:tcW w:w="495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3   (9.5)</w:t>
            </w:r>
          </w:p>
        </w:tc>
        <w:tc>
          <w:tcPr>
            <w:tcW w:w="434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C64F2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35 (54.4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11 (55.1)</w:t>
            </w:r>
          </w:p>
        </w:tc>
        <w:tc>
          <w:tcPr>
            <w:tcW w:w="531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5683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161 </w:t>
            </w:r>
            <w:r w:rsidR="00B111D1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(21.9)</w:t>
            </w:r>
          </w:p>
        </w:tc>
        <w:tc>
          <w:tcPr>
            <w:tcW w:w="477" w:type="pct"/>
            <w:tcBorders>
              <w:left w:val="single" w:sz="4" w:space="0" w:color="auto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847 (32.3)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526 (34.9)</w:t>
            </w:r>
          </w:p>
        </w:tc>
        <w:tc>
          <w:tcPr>
            <w:tcW w:w="494" w:type="pct"/>
            <w:tcBorders>
              <w:left w:val="nil"/>
              <w:right w:val="single" w:sz="4" w:space="0" w:color="auto"/>
            </w:tcBorders>
            <w:vAlign w:val="center"/>
          </w:tcPr>
          <w:p w:rsidR="00B64E99" w:rsidRPr="009F087A" w:rsidRDefault="00B64E99" w:rsidP="00B846E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25   (8.3)</w:t>
            </w:r>
          </w:p>
        </w:tc>
      </w:tr>
      <w:tr w:rsidR="009F087A" w:rsidRPr="009F087A" w:rsidTr="00B111D1">
        <w:trPr>
          <w:trHeight w:val="283"/>
          <w:jc w:val="center"/>
        </w:trPr>
        <w:tc>
          <w:tcPr>
            <w:tcW w:w="757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87A" w:rsidRPr="009F087A" w:rsidRDefault="009F087A" w:rsidP="00AD679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UC</w:t>
            </w:r>
            <w:r w:rsidR="00FC329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9F087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379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087A" w:rsidRPr="009F087A" w:rsidRDefault="009F087A" w:rsidP="000C6C1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43 (0.725-0.760)</w:t>
            </w:r>
          </w:p>
        </w:tc>
        <w:tc>
          <w:tcPr>
            <w:tcW w:w="1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F087A" w:rsidRPr="009F087A" w:rsidRDefault="009F087A" w:rsidP="0085767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3 (0.720-0.766)</w:t>
            </w:r>
          </w:p>
        </w:tc>
        <w:tc>
          <w:tcPr>
            <w:tcW w:w="1465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F087A" w:rsidRPr="009F087A" w:rsidRDefault="009F087A" w:rsidP="0085767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9F087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748 </w:t>
            </w:r>
            <w:r w:rsidR="005C6A9A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Pr="009F087A">
              <w:rPr>
                <w:rFonts w:ascii="Times New Roman" w:eastAsiaTheme="minorHAnsi" w:hAnsi="Times New Roman" w:cs="Times New Roman"/>
                <w:sz w:val="24"/>
                <w:szCs w:val="24"/>
              </w:rPr>
              <w:t>0.731-0.765)</w:t>
            </w:r>
          </w:p>
        </w:tc>
      </w:tr>
    </w:tbl>
    <w:p w:rsidR="00FC3299" w:rsidRDefault="00FC3299" w:rsidP="00FC3299">
      <w:pPr>
        <w:pStyle w:val="ListParagraph"/>
        <w:jc w:val="center"/>
        <w:rPr>
          <w:sz w:val="24"/>
          <w:szCs w:val="24"/>
        </w:rPr>
      </w:pPr>
    </w:p>
    <w:p w:rsidR="00047D73" w:rsidRDefault="006972EC" w:rsidP="00FC3299">
      <w:pPr>
        <w:pStyle w:val="ListParagraph"/>
        <w:jc w:val="center"/>
      </w:pPr>
      <w:r>
        <w:rPr>
          <w:sz w:val="24"/>
          <w:szCs w:val="24"/>
        </w:rPr>
        <w:t>Data are number (%)</w:t>
      </w:r>
      <w:r w:rsidR="00FC3299">
        <w:rPr>
          <w:sz w:val="24"/>
          <w:szCs w:val="24"/>
        </w:rPr>
        <w:t xml:space="preserve"> unless stated otherwise</w:t>
      </w:r>
      <w:r>
        <w:rPr>
          <w:sz w:val="24"/>
          <w:szCs w:val="24"/>
        </w:rPr>
        <w:t xml:space="preserve">; </w:t>
      </w:r>
      <w:proofErr w:type="spellStart"/>
      <w:r>
        <w:rPr>
          <w:sz w:val="24"/>
          <w:szCs w:val="24"/>
        </w:rPr>
        <w:t>Sero</w:t>
      </w:r>
      <w:proofErr w:type="spellEnd"/>
      <w:r>
        <w:rPr>
          <w:sz w:val="24"/>
          <w:szCs w:val="24"/>
        </w:rPr>
        <w:t xml:space="preserve">+ = </w:t>
      </w:r>
      <w:proofErr w:type="spellStart"/>
      <w:r>
        <w:rPr>
          <w:sz w:val="24"/>
          <w:szCs w:val="24"/>
        </w:rPr>
        <w:t>seropositi</w:t>
      </w:r>
      <w:r w:rsidR="00FC3299">
        <w:rPr>
          <w:sz w:val="24"/>
          <w:szCs w:val="24"/>
        </w:rPr>
        <w:t>ve</w:t>
      </w:r>
      <w:proofErr w:type="spellEnd"/>
      <w:r w:rsidR="00FC3299">
        <w:rPr>
          <w:sz w:val="24"/>
          <w:szCs w:val="24"/>
        </w:rPr>
        <w:t xml:space="preserve"> RA; ACPA+ = ACPA-positive RA;</w:t>
      </w:r>
      <w:r w:rsidR="007E7EE0">
        <w:rPr>
          <w:sz w:val="24"/>
          <w:szCs w:val="24"/>
        </w:rPr>
        <w:t xml:space="preserve"> </w:t>
      </w:r>
      <w:r w:rsidR="00FC3299">
        <w:rPr>
          <w:color w:val="000000"/>
          <w:sz w:val="24"/>
          <w:szCs w:val="24"/>
        </w:rPr>
        <w:t xml:space="preserve">AUCs calculated using ACPA-positive cases; two-digit model </w:t>
      </w:r>
      <w:r w:rsidR="00B8756F">
        <w:rPr>
          <w:color w:val="000000"/>
          <w:sz w:val="24"/>
          <w:szCs w:val="24"/>
        </w:rPr>
        <w:t xml:space="preserve">evaluated </w:t>
      </w:r>
      <w:r w:rsidR="00FC3299">
        <w:rPr>
          <w:color w:val="000000"/>
          <w:sz w:val="24"/>
          <w:szCs w:val="24"/>
        </w:rPr>
        <w:t xml:space="preserve">individuals with </w:t>
      </w:r>
      <w:r w:rsidR="00B8756F">
        <w:rPr>
          <w:color w:val="000000"/>
          <w:sz w:val="24"/>
          <w:szCs w:val="24"/>
        </w:rPr>
        <w:t xml:space="preserve">all available HLA data </w:t>
      </w:r>
      <w:r w:rsidR="00FC3299">
        <w:rPr>
          <w:color w:val="000000"/>
          <w:sz w:val="24"/>
          <w:szCs w:val="24"/>
        </w:rPr>
        <w:t>collapsed down to two-digit resolution.</w:t>
      </w:r>
    </w:p>
    <w:sectPr w:rsidR="00047D73" w:rsidSect="006972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72EC"/>
    <w:rsid w:val="000303A6"/>
    <w:rsid w:val="00047D73"/>
    <w:rsid w:val="000C6C13"/>
    <w:rsid w:val="00244D16"/>
    <w:rsid w:val="002A40B4"/>
    <w:rsid w:val="00367B5D"/>
    <w:rsid w:val="003A091E"/>
    <w:rsid w:val="003A78E0"/>
    <w:rsid w:val="003E122F"/>
    <w:rsid w:val="004221BD"/>
    <w:rsid w:val="00477F1E"/>
    <w:rsid w:val="004F0FAE"/>
    <w:rsid w:val="00514699"/>
    <w:rsid w:val="00514DE2"/>
    <w:rsid w:val="0052063E"/>
    <w:rsid w:val="00580E2C"/>
    <w:rsid w:val="005C6A9A"/>
    <w:rsid w:val="005F4CB2"/>
    <w:rsid w:val="006972EC"/>
    <w:rsid w:val="00725403"/>
    <w:rsid w:val="00726D00"/>
    <w:rsid w:val="007B0F22"/>
    <w:rsid w:val="007E7EE0"/>
    <w:rsid w:val="0084396E"/>
    <w:rsid w:val="0085767B"/>
    <w:rsid w:val="008E4559"/>
    <w:rsid w:val="009B4E1F"/>
    <w:rsid w:val="009F087A"/>
    <w:rsid w:val="00A241AD"/>
    <w:rsid w:val="00AB3702"/>
    <w:rsid w:val="00AD679B"/>
    <w:rsid w:val="00AE6543"/>
    <w:rsid w:val="00B111D1"/>
    <w:rsid w:val="00B64E99"/>
    <w:rsid w:val="00B8756F"/>
    <w:rsid w:val="00C25670"/>
    <w:rsid w:val="00C30078"/>
    <w:rsid w:val="00C955AF"/>
    <w:rsid w:val="00D8195E"/>
    <w:rsid w:val="00DB7A7F"/>
    <w:rsid w:val="00DE41B0"/>
    <w:rsid w:val="00E104A1"/>
    <w:rsid w:val="00E35CCF"/>
    <w:rsid w:val="00E47264"/>
    <w:rsid w:val="00E8423C"/>
    <w:rsid w:val="00EC0619"/>
    <w:rsid w:val="00F30E37"/>
    <w:rsid w:val="00FC32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EC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2EC"/>
    <w:pPr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6972EC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2</cp:revision>
  <dcterms:created xsi:type="dcterms:W3CDTF">2013-08-10T15:58:00Z</dcterms:created>
  <dcterms:modified xsi:type="dcterms:W3CDTF">2013-08-10T15:58:00Z</dcterms:modified>
</cp:coreProperties>
</file>